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9E9C" w14:textId="77777777" w:rsidR="0082471F" w:rsidRDefault="0082471F" w:rsidP="00B44603">
      <w:pPr>
        <w:spacing w:after="0" w:line="240" w:lineRule="auto"/>
        <w:rPr>
          <w:sz w:val="24"/>
        </w:rPr>
      </w:pPr>
    </w:p>
    <w:p w14:paraId="59C98959" w14:textId="77777777" w:rsidR="009B1727" w:rsidRDefault="009B1727" w:rsidP="00B44603">
      <w:pPr>
        <w:spacing w:after="0" w:line="240" w:lineRule="auto"/>
        <w:rPr>
          <w:sz w:val="24"/>
        </w:rPr>
      </w:pPr>
    </w:p>
    <w:p w14:paraId="7D33944B" w14:textId="07A12797" w:rsidR="009B1B99" w:rsidRDefault="009B1B99" w:rsidP="00B44603">
      <w:pPr>
        <w:spacing w:after="0" w:line="240" w:lineRule="auto"/>
        <w:rPr>
          <w:sz w:val="24"/>
        </w:rPr>
      </w:pPr>
      <w:r>
        <w:rPr>
          <w:sz w:val="24"/>
        </w:rPr>
        <w:t xml:space="preserve">Supplementary Table </w:t>
      </w:r>
      <w:r w:rsidR="006A1348">
        <w:rPr>
          <w:sz w:val="24"/>
        </w:rPr>
        <w:t>3</w:t>
      </w:r>
      <w:bookmarkStart w:id="0" w:name="_GoBack"/>
      <w:bookmarkEnd w:id="0"/>
      <w:r>
        <w:rPr>
          <w:sz w:val="24"/>
        </w:rPr>
        <w:t>. Number of PCs and covariate used</w:t>
      </w:r>
      <w:r w:rsidR="004D79C7">
        <w:rPr>
          <w:sz w:val="24"/>
        </w:rPr>
        <w:t xml:space="preserve"> </w:t>
      </w:r>
      <w:r w:rsidR="00B44603">
        <w:rPr>
          <w:sz w:val="24"/>
        </w:rPr>
        <w:t>in</w:t>
      </w:r>
      <w:r>
        <w:rPr>
          <w:sz w:val="24"/>
        </w:rPr>
        <w:t xml:space="preserve"> the mixed model analysis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00"/>
        <w:gridCol w:w="3240"/>
      </w:tblGrid>
      <w:tr w:rsidR="00E97823" w14:paraId="42B7B554" w14:textId="77777777" w:rsidTr="004D79C7">
        <w:trPr>
          <w:trHeight w:val="360"/>
        </w:trPr>
        <w:tc>
          <w:tcPr>
            <w:tcW w:w="351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ECCFBC1" w14:textId="77777777" w:rsidR="00E97823" w:rsidRDefault="00E97823" w:rsidP="009B1B9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it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E2F45A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. of PCs</w:t>
            </w:r>
          </w:p>
        </w:tc>
        <w:tc>
          <w:tcPr>
            <w:tcW w:w="324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5C5075A" w14:textId="77777777" w:rsidR="00E97823" w:rsidRDefault="00B4460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ditional Covariate</w:t>
            </w:r>
          </w:p>
        </w:tc>
      </w:tr>
      <w:tr w:rsidR="00E97823" w14:paraId="1B2132D7" w14:textId="77777777" w:rsidTr="004D79C7">
        <w:trPr>
          <w:trHeight w:val="360"/>
        </w:trPr>
        <w:tc>
          <w:tcPr>
            <w:tcW w:w="3510" w:type="dxa"/>
            <w:tcBorders>
              <w:top w:val="single" w:sz="12" w:space="0" w:color="auto"/>
            </w:tcBorders>
            <w:vAlign w:val="center"/>
          </w:tcPr>
          <w:p w14:paraId="1CB422BF" w14:textId="2A353450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Pr="00DB4019">
              <w:rPr>
                <w:sz w:val="24"/>
                <w:szCs w:val="24"/>
              </w:rPr>
              <w:t>ernel hardness</w:t>
            </w:r>
            <w:r w:rsidR="004D79C7">
              <w:rPr>
                <w:sz w:val="24"/>
                <w:szCs w:val="24"/>
              </w:rPr>
              <w:t xml:space="preserve"> (SKHRD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vAlign w:val="center"/>
          </w:tcPr>
          <w:p w14:paraId="45A5BAF3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vAlign w:val="center"/>
          </w:tcPr>
          <w:p w14:paraId="0201D3A6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21F3934D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3A82A0A" w14:textId="56183025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Pr="00DB4019">
              <w:rPr>
                <w:sz w:val="24"/>
                <w:szCs w:val="24"/>
              </w:rPr>
              <w:t>ernel size</w:t>
            </w:r>
            <w:r w:rsidR="004D79C7">
              <w:rPr>
                <w:sz w:val="24"/>
                <w:szCs w:val="24"/>
              </w:rPr>
              <w:t xml:space="preserve"> (SKSIZE)</w:t>
            </w:r>
          </w:p>
        </w:tc>
        <w:tc>
          <w:tcPr>
            <w:tcW w:w="1800" w:type="dxa"/>
            <w:vAlign w:val="center"/>
          </w:tcPr>
          <w:p w14:paraId="45619A7F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240" w:type="dxa"/>
            <w:vAlign w:val="center"/>
          </w:tcPr>
          <w:p w14:paraId="4C70E44F" w14:textId="77777777" w:rsidR="00E97823" w:rsidRDefault="00B4460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327CC50E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1866BA55" w14:textId="78FBEE9A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Pr="00DB4019">
              <w:rPr>
                <w:sz w:val="24"/>
                <w:szCs w:val="24"/>
              </w:rPr>
              <w:t>ernel weight</w:t>
            </w:r>
            <w:r w:rsidR="004D79C7">
              <w:rPr>
                <w:sz w:val="24"/>
                <w:szCs w:val="24"/>
              </w:rPr>
              <w:t xml:space="preserve"> (SKWT)</w:t>
            </w:r>
          </w:p>
        </w:tc>
        <w:tc>
          <w:tcPr>
            <w:tcW w:w="1800" w:type="dxa"/>
            <w:vAlign w:val="center"/>
          </w:tcPr>
          <w:p w14:paraId="3806FBB0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240" w:type="dxa"/>
            <w:vAlign w:val="center"/>
          </w:tcPr>
          <w:p w14:paraId="7EF25A3D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49822520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77A07D54" w14:textId="73FD911D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DB4019">
              <w:rPr>
                <w:sz w:val="24"/>
                <w:szCs w:val="24"/>
              </w:rPr>
              <w:t>est weight</w:t>
            </w:r>
            <w:r w:rsidR="004D79C7">
              <w:rPr>
                <w:sz w:val="24"/>
                <w:szCs w:val="24"/>
              </w:rPr>
              <w:t xml:space="preserve"> (TWT)</w:t>
            </w:r>
          </w:p>
        </w:tc>
        <w:tc>
          <w:tcPr>
            <w:tcW w:w="1800" w:type="dxa"/>
            <w:vAlign w:val="center"/>
          </w:tcPr>
          <w:p w14:paraId="62F4F826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240" w:type="dxa"/>
            <w:vAlign w:val="center"/>
          </w:tcPr>
          <w:p w14:paraId="6AE0B4BA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6852D7E8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20D729A6" w14:textId="1DCD969E" w:rsidR="00E97823" w:rsidRPr="00DB4019" w:rsidRDefault="00DB4019" w:rsidP="00DB40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Pr="00DB4019">
              <w:rPr>
                <w:sz w:val="24"/>
                <w:szCs w:val="24"/>
              </w:rPr>
              <w:t>rain protein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WPROT)</w:t>
            </w:r>
          </w:p>
        </w:tc>
        <w:tc>
          <w:tcPr>
            <w:tcW w:w="1800" w:type="dxa"/>
            <w:vAlign w:val="center"/>
          </w:tcPr>
          <w:p w14:paraId="796583CB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240" w:type="dxa"/>
            <w:vAlign w:val="center"/>
          </w:tcPr>
          <w:p w14:paraId="467DEF51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4C5181DA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4D31C52F" w14:textId="135C0915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Pr="00DB4019">
              <w:rPr>
                <w:sz w:val="24"/>
                <w:szCs w:val="24"/>
              </w:rPr>
              <w:t>reak flour yield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BKFYELD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800" w:type="dxa"/>
            <w:vAlign w:val="center"/>
          </w:tcPr>
          <w:p w14:paraId="0966771E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240" w:type="dxa"/>
            <w:vAlign w:val="center"/>
          </w:tcPr>
          <w:p w14:paraId="3AF4619C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42838E70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DEF5C6A" w14:textId="2749DF79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Pr="00DB4019">
              <w:rPr>
                <w:sz w:val="24"/>
                <w:szCs w:val="24"/>
              </w:rPr>
              <w:t>otal flour yield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FYELD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2B92EA5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240" w:type="dxa"/>
            <w:vAlign w:val="center"/>
          </w:tcPr>
          <w:p w14:paraId="653F2537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7E2298D0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4BFC4843" w14:textId="505AA06A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DB4019">
              <w:rPr>
                <w:sz w:val="24"/>
                <w:szCs w:val="24"/>
              </w:rPr>
              <w:t>illing score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MSCOR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286D098F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240" w:type="dxa"/>
            <w:vAlign w:val="center"/>
          </w:tcPr>
          <w:p w14:paraId="7A1476E8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554D5DA1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104D718E" w14:textId="1680C21A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DB4019">
              <w:rPr>
                <w:sz w:val="24"/>
                <w:szCs w:val="24"/>
              </w:rPr>
              <w:t>lour ash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FASH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060A1028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240" w:type="dxa"/>
            <w:vAlign w:val="center"/>
          </w:tcPr>
          <w:p w14:paraId="4B1A9184" w14:textId="77777777" w:rsidR="00E97823" w:rsidRDefault="00B4460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466BE2A4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140DB9D0" w14:textId="631BEB3C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DB4019">
              <w:rPr>
                <w:sz w:val="24"/>
                <w:szCs w:val="24"/>
              </w:rPr>
              <w:t>lour protein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FPROT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D9E2F9C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240" w:type="dxa"/>
            <w:vAlign w:val="center"/>
          </w:tcPr>
          <w:p w14:paraId="689565B6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2CD304CD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33E27A28" w14:textId="01A1C20F" w:rsidR="00E97823" w:rsidRPr="00DB4019" w:rsidRDefault="00DB4019" w:rsidP="009B1B9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DB4019">
              <w:rPr>
                <w:sz w:val="24"/>
                <w:szCs w:val="24"/>
              </w:rPr>
              <w:t>lour SDS</w:t>
            </w:r>
            <w:r w:rsidR="004D79C7" w:rsidRPr="004D79C7">
              <w:rPr>
                <w:sz w:val="24"/>
                <w:szCs w:val="24"/>
                <w:vertAlign w:val="superscript"/>
              </w:rPr>
              <w:t>a</w:t>
            </w:r>
            <w:r w:rsidRPr="00DB4019">
              <w:rPr>
                <w:sz w:val="24"/>
                <w:szCs w:val="24"/>
              </w:rPr>
              <w:t xml:space="preserve"> sedimentation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FSDS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12751C70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240" w:type="dxa"/>
            <w:vAlign w:val="center"/>
          </w:tcPr>
          <w:p w14:paraId="31D0A83D" w14:textId="77777777" w:rsidR="00E97823" w:rsidRDefault="00B4460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75F8BECA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366C01BE" w14:textId="359E68A8" w:rsidR="00E97823" w:rsidRPr="00DB4019" w:rsidRDefault="00DB4019" w:rsidP="004D79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Pr="00DB4019">
              <w:rPr>
                <w:sz w:val="24"/>
                <w:szCs w:val="24"/>
              </w:rPr>
              <w:t xml:space="preserve">arbonate </w:t>
            </w:r>
            <w:r w:rsidR="004D79C7">
              <w:rPr>
                <w:sz w:val="24"/>
                <w:szCs w:val="24"/>
              </w:rPr>
              <w:t>SRC</w:t>
            </w:r>
            <w:r w:rsidR="004D79C7" w:rsidRPr="004D79C7">
              <w:rPr>
                <w:sz w:val="24"/>
                <w:szCs w:val="24"/>
                <w:vertAlign w:val="superscript"/>
              </w:rPr>
              <w:t>b</w:t>
            </w:r>
            <w:r w:rsidRPr="00DB4019">
              <w:rPr>
                <w:rFonts w:ascii="Calibri" w:hAnsi="Calibri"/>
                <w:color w:val="000000"/>
                <w:sz w:val="24"/>
                <w:szCs w:val="24"/>
              </w:rPr>
              <w:t xml:space="preserve"> 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(</w:t>
            </w:r>
            <w:r w:rsidR="00E97823" w:rsidRPr="00DB4019">
              <w:rPr>
                <w:rFonts w:ascii="Calibri" w:hAnsi="Calibri"/>
                <w:color w:val="000000"/>
                <w:sz w:val="24"/>
                <w:szCs w:val="24"/>
              </w:rPr>
              <w:t>FSRC</w:t>
            </w:r>
            <w:r w:rsidR="004D79C7">
              <w:rPr>
                <w:rFonts w:ascii="Calibri" w:hAnsi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vAlign w:val="center"/>
          </w:tcPr>
          <w:p w14:paraId="688BA49F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240" w:type="dxa"/>
            <w:vAlign w:val="center"/>
          </w:tcPr>
          <w:p w14:paraId="5037565B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18900198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2BC5480" w14:textId="4ED990DC" w:rsidR="00E97823" w:rsidRPr="00DB4019" w:rsidRDefault="00DB4019" w:rsidP="004D79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DB4019">
              <w:rPr>
                <w:sz w:val="24"/>
                <w:szCs w:val="24"/>
              </w:rPr>
              <w:t>actic acid</w:t>
            </w:r>
            <w:r w:rsidR="004D79C7">
              <w:rPr>
                <w:sz w:val="24"/>
                <w:szCs w:val="24"/>
              </w:rPr>
              <w:t xml:space="preserve"> SRC (FSRL)</w:t>
            </w:r>
          </w:p>
        </w:tc>
        <w:tc>
          <w:tcPr>
            <w:tcW w:w="1800" w:type="dxa"/>
            <w:vAlign w:val="center"/>
          </w:tcPr>
          <w:p w14:paraId="6E029BEC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240" w:type="dxa"/>
            <w:vAlign w:val="center"/>
          </w:tcPr>
          <w:p w14:paraId="75249C60" w14:textId="77777777" w:rsidR="00E97823" w:rsidRDefault="00B4460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4AB68BCF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799DB4A" w14:textId="4600964A" w:rsidR="00E97823" w:rsidRPr="00DB4019" w:rsidRDefault="00DB4019" w:rsidP="004D79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 w:rsidRPr="00DB4019">
              <w:rPr>
                <w:sz w:val="24"/>
                <w:szCs w:val="24"/>
              </w:rPr>
              <w:t>ucrose</w:t>
            </w:r>
            <w:r w:rsidR="004D79C7">
              <w:rPr>
                <w:sz w:val="24"/>
                <w:szCs w:val="24"/>
              </w:rPr>
              <w:t xml:space="preserve"> SRC (FSRS)</w:t>
            </w:r>
          </w:p>
        </w:tc>
        <w:tc>
          <w:tcPr>
            <w:tcW w:w="1800" w:type="dxa"/>
            <w:vAlign w:val="center"/>
          </w:tcPr>
          <w:p w14:paraId="147E9322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240" w:type="dxa"/>
            <w:vAlign w:val="center"/>
          </w:tcPr>
          <w:p w14:paraId="56DF2C62" w14:textId="77777777" w:rsidR="00E97823" w:rsidRDefault="00E97823" w:rsidP="009B1B9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410F3951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581E66BB" w14:textId="0C3F8DA5" w:rsidR="00E97823" w:rsidRPr="00DB4019" w:rsidRDefault="00DB4019" w:rsidP="004D79C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  <w:r w:rsidRPr="00DB4019">
              <w:rPr>
                <w:sz w:val="24"/>
                <w:szCs w:val="24"/>
              </w:rPr>
              <w:t xml:space="preserve">ater </w:t>
            </w:r>
            <w:r w:rsidR="004D79C7">
              <w:rPr>
                <w:sz w:val="24"/>
                <w:szCs w:val="24"/>
              </w:rPr>
              <w:t>SRC (FSRW)</w:t>
            </w:r>
          </w:p>
        </w:tc>
        <w:tc>
          <w:tcPr>
            <w:tcW w:w="1800" w:type="dxa"/>
            <w:vAlign w:val="center"/>
          </w:tcPr>
          <w:p w14:paraId="2157E84E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240" w:type="dxa"/>
            <w:vAlign w:val="center"/>
          </w:tcPr>
          <w:p w14:paraId="4477C00B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158D62F7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0016B1AB" w14:textId="7D29B88C" w:rsidR="00E97823" w:rsidRPr="00DB4019" w:rsidRDefault="00DB4019" w:rsidP="00E9782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DB4019">
              <w:rPr>
                <w:sz w:val="24"/>
                <w:szCs w:val="24"/>
              </w:rPr>
              <w:t>lour swelling volume</w:t>
            </w:r>
            <w:r w:rsidR="004D79C7">
              <w:rPr>
                <w:sz w:val="24"/>
                <w:szCs w:val="24"/>
              </w:rPr>
              <w:t xml:space="preserve"> (FSV)</w:t>
            </w:r>
          </w:p>
        </w:tc>
        <w:tc>
          <w:tcPr>
            <w:tcW w:w="1800" w:type="dxa"/>
            <w:vAlign w:val="center"/>
          </w:tcPr>
          <w:p w14:paraId="01AAAD6A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240" w:type="dxa"/>
            <w:vAlign w:val="center"/>
          </w:tcPr>
          <w:p w14:paraId="0BCB6925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E97823" w14:paraId="0255DC81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C1A59B1" w14:textId="4499C93F" w:rsidR="00E97823" w:rsidRPr="00DB4019" w:rsidRDefault="00DB4019" w:rsidP="00DB40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DB4019">
              <w:rPr>
                <w:sz w:val="24"/>
                <w:szCs w:val="24"/>
              </w:rPr>
              <w:t xml:space="preserve">ixograph </w:t>
            </w:r>
            <w:r>
              <w:rPr>
                <w:sz w:val="24"/>
                <w:szCs w:val="24"/>
              </w:rPr>
              <w:t>height</w:t>
            </w:r>
            <w:r w:rsidR="004D79C7">
              <w:rPr>
                <w:sz w:val="24"/>
                <w:szCs w:val="24"/>
              </w:rPr>
              <w:t xml:space="preserve"> (MPHT)</w:t>
            </w:r>
          </w:p>
        </w:tc>
        <w:tc>
          <w:tcPr>
            <w:tcW w:w="1800" w:type="dxa"/>
            <w:vAlign w:val="center"/>
          </w:tcPr>
          <w:p w14:paraId="49EFB948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240" w:type="dxa"/>
            <w:vAlign w:val="center"/>
          </w:tcPr>
          <w:p w14:paraId="0CA3C8AA" w14:textId="77777777" w:rsidR="00E97823" w:rsidRDefault="00B4460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7D169BC5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32F903ED" w14:textId="5ACA4F6D" w:rsidR="00E97823" w:rsidRPr="00DB4019" w:rsidRDefault="00DB4019" w:rsidP="00DB40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DB4019">
              <w:rPr>
                <w:sz w:val="24"/>
                <w:szCs w:val="24"/>
              </w:rPr>
              <w:t>ixograph width</w:t>
            </w:r>
            <w:r w:rsidR="004D79C7">
              <w:rPr>
                <w:sz w:val="24"/>
                <w:szCs w:val="24"/>
              </w:rPr>
              <w:t xml:space="preserve"> (MPW)</w:t>
            </w:r>
          </w:p>
        </w:tc>
        <w:tc>
          <w:tcPr>
            <w:tcW w:w="1800" w:type="dxa"/>
            <w:vAlign w:val="center"/>
          </w:tcPr>
          <w:p w14:paraId="16186462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240" w:type="dxa"/>
            <w:vAlign w:val="center"/>
          </w:tcPr>
          <w:p w14:paraId="40CFC072" w14:textId="77777777" w:rsidR="00E97823" w:rsidRDefault="00B4460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222EA19C" w14:textId="77777777" w:rsidTr="004D79C7">
        <w:trPr>
          <w:trHeight w:val="360"/>
        </w:trPr>
        <w:tc>
          <w:tcPr>
            <w:tcW w:w="3510" w:type="dxa"/>
            <w:vAlign w:val="center"/>
          </w:tcPr>
          <w:p w14:paraId="6762C3E8" w14:textId="1E55E4C3" w:rsidR="00E97823" w:rsidRPr="00DB4019" w:rsidRDefault="00DB4019" w:rsidP="00E9782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DB4019">
              <w:rPr>
                <w:sz w:val="24"/>
                <w:szCs w:val="24"/>
              </w:rPr>
              <w:t>ixograph width 2 mins</w:t>
            </w:r>
            <w:r w:rsidR="004D79C7">
              <w:rPr>
                <w:sz w:val="24"/>
                <w:szCs w:val="24"/>
              </w:rPr>
              <w:t xml:space="preserve"> (MPW2)</w:t>
            </w:r>
          </w:p>
        </w:tc>
        <w:tc>
          <w:tcPr>
            <w:tcW w:w="1800" w:type="dxa"/>
            <w:vAlign w:val="center"/>
          </w:tcPr>
          <w:p w14:paraId="5302987C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240" w:type="dxa"/>
            <w:vAlign w:val="center"/>
          </w:tcPr>
          <w:p w14:paraId="25A0BAE5" w14:textId="77777777" w:rsidR="00E97823" w:rsidRDefault="00B4460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E97823" w14:paraId="4199D10C" w14:textId="77777777" w:rsidTr="004D79C7">
        <w:trPr>
          <w:trHeight w:val="360"/>
        </w:trPr>
        <w:tc>
          <w:tcPr>
            <w:tcW w:w="3510" w:type="dxa"/>
            <w:tcBorders>
              <w:bottom w:val="nil"/>
            </w:tcBorders>
            <w:vAlign w:val="center"/>
          </w:tcPr>
          <w:p w14:paraId="71FA9CE9" w14:textId="6035D059" w:rsidR="00E97823" w:rsidRPr="00DB4019" w:rsidRDefault="00DB4019" w:rsidP="00DB40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Pr="00DB4019">
              <w:rPr>
                <w:sz w:val="24"/>
                <w:szCs w:val="24"/>
              </w:rPr>
              <w:t xml:space="preserve">ixograph </w:t>
            </w:r>
            <w:r>
              <w:rPr>
                <w:sz w:val="24"/>
                <w:szCs w:val="24"/>
              </w:rPr>
              <w:t>peak time</w:t>
            </w:r>
            <w:r w:rsidR="004D79C7">
              <w:rPr>
                <w:sz w:val="24"/>
                <w:szCs w:val="24"/>
              </w:rPr>
              <w:t xml:space="preserve"> (MPTIME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 w14:paraId="36627C2C" w14:textId="77777777" w:rsidR="00E97823" w:rsidRDefault="00E9782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7B42829E" w14:textId="77777777" w:rsidR="00E97823" w:rsidRDefault="00B44603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-D1</w:t>
            </w:r>
          </w:p>
        </w:tc>
      </w:tr>
      <w:tr w:rsidR="00DB4019" w14:paraId="292F86DB" w14:textId="77777777" w:rsidTr="004D79C7">
        <w:trPr>
          <w:trHeight w:val="360"/>
        </w:trPr>
        <w:tc>
          <w:tcPr>
            <w:tcW w:w="3510" w:type="dxa"/>
            <w:tcBorders>
              <w:top w:val="nil"/>
              <w:bottom w:val="single" w:sz="18" w:space="0" w:color="auto"/>
            </w:tcBorders>
            <w:vAlign w:val="center"/>
          </w:tcPr>
          <w:p w14:paraId="035616E7" w14:textId="0B86D96D" w:rsidR="00DB4019" w:rsidRDefault="00DB4019" w:rsidP="00DB401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okie diameter</w:t>
            </w:r>
            <w:r w:rsidR="004D79C7">
              <w:rPr>
                <w:sz w:val="24"/>
                <w:szCs w:val="24"/>
              </w:rPr>
              <w:t xml:space="preserve"> (CODI)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vAlign w:val="center"/>
          </w:tcPr>
          <w:p w14:paraId="18B93D1D" w14:textId="121FB36D" w:rsidR="00DB4019" w:rsidRDefault="00DB4019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240" w:type="dxa"/>
            <w:tcBorders>
              <w:top w:val="nil"/>
              <w:bottom w:val="single" w:sz="18" w:space="0" w:color="auto"/>
            </w:tcBorders>
            <w:vAlign w:val="center"/>
          </w:tcPr>
          <w:p w14:paraId="156A46EC" w14:textId="65330A87" w:rsidR="00DB4019" w:rsidRDefault="00DB4019" w:rsidP="00E9782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</w:tbl>
    <w:p w14:paraId="106A68A9" w14:textId="77777777" w:rsidR="00722C7A" w:rsidRPr="00722C7A" w:rsidRDefault="00722C7A" w:rsidP="00722C7A">
      <w:pPr>
        <w:spacing w:after="0" w:line="240" w:lineRule="auto"/>
        <w:ind w:left="720" w:hanging="630"/>
        <w:rPr>
          <w:i/>
          <w:sz w:val="20"/>
          <w:szCs w:val="24"/>
        </w:rPr>
      </w:pPr>
      <w:r w:rsidRPr="00722C7A">
        <w:rPr>
          <w:i/>
          <w:sz w:val="20"/>
          <w:szCs w:val="24"/>
          <w:vertAlign w:val="superscript"/>
        </w:rPr>
        <w:t>a</w:t>
      </w:r>
      <w:r w:rsidRPr="00722C7A">
        <w:rPr>
          <w:i/>
          <w:sz w:val="20"/>
          <w:szCs w:val="24"/>
        </w:rPr>
        <w:t xml:space="preserve"> SDS: sodium dodecyl sulfate</w:t>
      </w:r>
    </w:p>
    <w:p w14:paraId="0F9F36A4" w14:textId="7DC1ED00" w:rsidR="00A72DF9" w:rsidRDefault="00722C7A" w:rsidP="00722C7A">
      <w:pPr>
        <w:spacing w:after="0" w:line="360" w:lineRule="auto"/>
        <w:ind w:left="90"/>
        <w:rPr>
          <w:sz w:val="20"/>
        </w:rPr>
      </w:pPr>
      <w:r w:rsidRPr="00722C7A">
        <w:rPr>
          <w:i/>
          <w:sz w:val="20"/>
          <w:szCs w:val="24"/>
          <w:vertAlign w:val="superscript"/>
        </w:rPr>
        <w:t>b</w:t>
      </w:r>
      <w:r w:rsidRPr="00722C7A">
        <w:rPr>
          <w:i/>
          <w:sz w:val="20"/>
          <w:szCs w:val="24"/>
        </w:rPr>
        <w:t xml:space="preserve"> SRC: solvent retention capacit</w:t>
      </w:r>
      <w:r>
        <w:rPr>
          <w:i/>
          <w:sz w:val="20"/>
          <w:szCs w:val="24"/>
        </w:rPr>
        <w:t>y</w:t>
      </w:r>
    </w:p>
    <w:sectPr w:rsidR="00A72DF9" w:rsidSect="00273C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CD9E7" w14:textId="77777777" w:rsidR="00FB0CC4" w:rsidRDefault="00FB0CC4" w:rsidP="005D5C35">
      <w:pPr>
        <w:spacing w:after="0" w:line="240" w:lineRule="auto"/>
      </w:pPr>
      <w:r>
        <w:separator/>
      </w:r>
    </w:p>
  </w:endnote>
  <w:endnote w:type="continuationSeparator" w:id="0">
    <w:p w14:paraId="6EBD03C4" w14:textId="77777777" w:rsidR="00FB0CC4" w:rsidRDefault="00FB0CC4" w:rsidP="005D5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960FE3" w14:textId="77777777" w:rsidR="00FB0CC4" w:rsidRDefault="00FB0CC4" w:rsidP="005D5C35">
      <w:pPr>
        <w:spacing w:after="0" w:line="240" w:lineRule="auto"/>
      </w:pPr>
      <w:r>
        <w:separator/>
      </w:r>
    </w:p>
  </w:footnote>
  <w:footnote w:type="continuationSeparator" w:id="0">
    <w:p w14:paraId="646809F6" w14:textId="77777777" w:rsidR="00FB0CC4" w:rsidRDefault="00FB0CC4" w:rsidP="005D5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EE4"/>
    <w:rsid w:val="0000435D"/>
    <w:rsid w:val="00034823"/>
    <w:rsid w:val="00050071"/>
    <w:rsid w:val="00052462"/>
    <w:rsid w:val="000B5D69"/>
    <w:rsid w:val="000D31E9"/>
    <w:rsid w:val="000E1C37"/>
    <w:rsid w:val="000F5FAF"/>
    <w:rsid w:val="00101FAD"/>
    <w:rsid w:val="00145114"/>
    <w:rsid w:val="001B5A9E"/>
    <w:rsid w:val="001B764B"/>
    <w:rsid w:val="001C50E1"/>
    <w:rsid w:val="001E1659"/>
    <w:rsid w:val="001F521B"/>
    <w:rsid w:val="002123F5"/>
    <w:rsid w:val="00224532"/>
    <w:rsid w:val="00224AB2"/>
    <w:rsid w:val="00225F81"/>
    <w:rsid w:val="00266A9B"/>
    <w:rsid w:val="00267442"/>
    <w:rsid w:val="00273C2F"/>
    <w:rsid w:val="00290E2E"/>
    <w:rsid w:val="00295F47"/>
    <w:rsid w:val="002B4B81"/>
    <w:rsid w:val="002D57A6"/>
    <w:rsid w:val="002F3C82"/>
    <w:rsid w:val="002F7C20"/>
    <w:rsid w:val="00302A89"/>
    <w:rsid w:val="003042D7"/>
    <w:rsid w:val="0032191A"/>
    <w:rsid w:val="0033146A"/>
    <w:rsid w:val="00340F47"/>
    <w:rsid w:val="00383182"/>
    <w:rsid w:val="0039276E"/>
    <w:rsid w:val="00392FBA"/>
    <w:rsid w:val="003A53DE"/>
    <w:rsid w:val="003D1501"/>
    <w:rsid w:val="003D16B3"/>
    <w:rsid w:val="003F1217"/>
    <w:rsid w:val="00461070"/>
    <w:rsid w:val="004A42AB"/>
    <w:rsid w:val="004A70C5"/>
    <w:rsid w:val="004C2C27"/>
    <w:rsid w:val="004C7C5F"/>
    <w:rsid w:val="004D1D89"/>
    <w:rsid w:val="004D3E2C"/>
    <w:rsid w:val="004D79C7"/>
    <w:rsid w:val="00521D86"/>
    <w:rsid w:val="00542196"/>
    <w:rsid w:val="0054475B"/>
    <w:rsid w:val="00547BE0"/>
    <w:rsid w:val="0056758B"/>
    <w:rsid w:val="00596C28"/>
    <w:rsid w:val="0059736C"/>
    <w:rsid w:val="005D27CC"/>
    <w:rsid w:val="005D5C35"/>
    <w:rsid w:val="005F5F6B"/>
    <w:rsid w:val="006161DB"/>
    <w:rsid w:val="006276C3"/>
    <w:rsid w:val="006302A9"/>
    <w:rsid w:val="00646D2B"/>
    <w:rsid w:val="00661A17"/>
    <w:rsid w:val="0066592C"/>
    <w:rsid w:val="006A1348"/>
    <w:rsid w:val="006E3550"/>
    <w:rsid w:val="006F02F1"/>
    <w:rsid w:val="00722C7A"/>
    <w:rsid w:val="007267A8"/>
    <w:rsid w:val="00740589"/>
    <w:rsid w:val="00744846"/>
    <w:rsid w:val="00753D96"/>
    <w:rsid w:val="007857C0"/>
    <w:rsid w:val="007B366A"/>
    <w:rsid w:val="007B4491"/>
    <w:rsid w:val="007C4B6A"/>
    <w:rsid w:val="007D5BAA"/>
    <w:rsid w:val="007E5755"/>
    <w:rsid w:val="008215FE"/>
    <w:rsid w:val="0082471F"/>
    <w:rsid w:val="00840ED7"/>
    <w:rsid w:val="00841527"/>
    <w:rsid w:val="008522DB"/>
    <w:rsid w:val="00894AC3"/>
    <w:rsid w:val="00895B48"/>
    <w:rsid w:val="008A024C"/>
    <w:rsid w:val="008B3E0E"/>
    <w:rsid w:val="008C044F"/>
    <w:rsid w:val="008E7D10"/>
    <w:rsid w:val="008F28F4"/>
    <w:rsid w:val="008F475B"/>
    <w:rsid w:val="009128AA"/>
    <w:rsid w:val="00933D70"/>
    <w:rsid w:val="00934349"/>
    <w:rsid w:val="00943A9E"/>
    <w:rsid w:val="00951AC9"/>
    <w:rsid w:val="00971E54"/>
    <w:rsid w:val="0097599B"/>
    <w:rsid w:val="009B1727"/>
    <w:rsid w:val="009B1B99"/>
    <w:rsid w:val="009E54F1"/>
    <w:rsid w:val="00A01F45"/>
    <w:rsid w:val="00A1384C"/>
    <w:rsid w:val="00A35014"/>
    <w:rsid w:val="00A4287E"/>
    <w:rsid w:val="00A605A3"/>
    <w:rsid w:val="00A72DF9"/>
    <w:rsid w:val="00A742FE"/>
    <w:rsid w:val="00A908FB"/>
    <w:rsid w:val="00A95670"/>
    <w:rsid w:val="00AB2728"/>
    <w:rsid w:val="00AB6B80"/>
    <w:rsid w:val="00AC2056"/>
    <w:rsid w:val="00AC4CC4"/>
    <w:rsid w:val="00AC5C96"/>
    <w:rsid w:val="00B006C3"/>
    <w:rsid w:val="00B053E6"/>
    <w:rsid w:val="00B05DB9"/>
    <w:rsid w:val="00B44603"/>
    <w:rsid w:val="00B44895"/>
    <w:rsid w:val="00B452C1"/>
    <w:rsid w:val="00B751D9"/>
    <w:rsid w:val="00B7693A"/>
    <w:rsid w:val="00B77BBA"/>
    <w:rsid w:val="00BB2E04"/>
    <w:rsid w:val="00BC7326"/>
    <w:rsid w:val="00BD5A77"/>
    <w:rsid w:val="00BE53C5"/>
    <w:rsid w:val="00C37D97"/>
    <w:rsid w:val="00C617B9"/>
    <w:rsid w:val="00C777B5"/>
    <w:rsid w:val="00C821C5"/>
    <w:rsid w:val="00CA77F3"/>
    <w:rsid w:val="00CC284D"/>
    <w:rsid w:val="00CD2DE1"/>
    <w:rsid w:val="00CE0524"/>
    <w:rsid w:val="00CE30DF"/>
    <w:rsid w:val="00CF7628"/>
    <w:rsid w:val="00D107F6"/>
    <w:rsid w:val="00D14D68"/>
    <w:rsid w:val="00D25F00"/>
    <w:rsid w:val="00D55995"/>
    <w:rsid w:val="00D65D04"/>
    <w:rsid w:val="00D77F8C"/>
    <w:rsid w:val="00DA0563"/>
    <w:rsid w:val="00DB4019"/>
    <w:rsid w:val="00DD48EE"/>
    <w:rsid w:val="00DE0706"/>
    <w:rsid w:val="00DF63E4"/>
    <w:rsid w:val="00E37F02"/>
    <w:rsid w:val="00E7007C"/>
    <w:rsid w:val="00E83A2B"/>
    <w:rsid w:val="00E97823"/>
    <w:rsid w:val="00EE7569"/>
    <w:rsid w:val="00EE7D06"/>
    <w:rsid w:val="00F06EE4"/>
    <w:rsid w:val="00F204AF"/>
    <w:rsid w:val="00F264E1"/>
    <w:rsid w:val="00F47A45"/>
    <w:rsid w:val="00F75AAC"/>
    <w:rsid w:val="00F846AF"/>
    <w:rsid w:val="00FB0CC4"/>
    <w:rsid w:val="00FB5E6F"/>
    <w:rsid w:val="00FB6F6C"/>
    <w:rsid w:val="00FD37A8"/>
    <w:rsid w:val="00FF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BC20A"/>
  <w15:chartTrackingRefBased/>
  <w15:docId w15:val="{11A777C6-B476-4943-82B9-6ACC2DCD4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7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5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5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B1B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C35"/>
  </w:style>
  <w:style w:type="paragraph" w:styleId="Footer">
    <w:name w:val="footer"/>
    <w:basedOn w:val="Normal"/>
    <w:link w:val="FooterChar"/>
    <w:uiPriority w:val="99"/>
    <w:unhideWhenUsed/>
    <w:rsid w:val="005D5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35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A2AEAD15-39BD-4B47-9BA8-531E85CF9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y, Jayfred Gaham Villegas</dc:creator>
  <cp:keywords/>
  <dc:description/>
  <cp:lastModifiedBy>Godoy, Jayfred Gaham Villegas</cp:lastModifiedBy>
  <cp:revision>6</cp:revision>
  <cp:lastPrinted>2017-06-29T17:36:00Z</cp:lastPrinted>
  <dcterms:created xsi:type="dcterms:W3CDTF">2017-11-17T20:59:00Z</dcterms:created>
  <dcterms:modified xsi:type="dcterms:W3CDTF">2018-02-23T00:40:00Z</dcterms:modified>
</cp:coreProperties>
</file>